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C1F" w:rsidRPr="00C84C8F" w:rsidRDefault="00E71C1F" w:rsidP="00E71C1F">
      <w:pPr>
        <w:widowControl w:val="0"/>
        <w:spacing w:line="360" w:lineRule="auto"/>
        <w:jc w:val="both"/>
        <w:rPr>
          <w:b/>
          <w:lang w:eastAsia="zh-CN"/>
        </w:rPr>
      </w:pPr>
      <w:r w:rsidRPr="00C84C8F">
        <w:rPr>
          <w:b/>
          <w:sz w:val="28"/>
          <w:szCs w:val="28"/>
        </w:rPr>
        <w:t>Supporting Information</w:t>
      </w:r>
      <w:r w:rsidR="00696642">
        <w:rPr>
          <w:b/>
          <w:sz w:val="28"/>
          <w:szCs w:val="28"/>
        </w:rPr>
        <w:t xml:space="preserve"> 1</w:t>
      </w:r>
      <w:bookmarkStart w:id="0" w:name="_GoBack"/>
      <w:bookmarkEnd w:id="0"/>
    </w:p>
    <w:p w:rsidR="00E71C1F" w:rsidRPr="00C84C8F" w:rsidRDefault="00E71C1F" w:rsidP="00E71C1F">
      <w:pPr>
        <w:widowControl w:val="0"/>
        <w:spacing w:line="360" w:lineRule="auto"/>
        <w:jc w:val="both"/>
        <w:rPr>
          <w:b/>
          <w:lang w:eastAsia="zh-CN"/>
        </w:rPr>
      </w:pPr>
      <w:r w:rsidRPr="00C84C8F">
        <w:rPr>
          <w:b/>
          <w:noProof/>
          <w:lang w:eastAsia="zh-CN"/>
        </w:rPr>
        <w:drawing>
          <wp:inline distT="0" distB="0" distL="0" distR="0" wp14:anchorId="35A726DB" wp14:editId="688A82C3">
            <wp:extent cx="3032760" cy="48672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650" cy="4871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C1F" w:rsidRPr="00C84C8F" w:rsidRDefault="00E71C1F" w:rsidP="00E71C1F">
      <w:pPr>
        <w:widowControl w:val="0"/>
        <w:spacing w:line="360" w:lineRule="auto"/>
        <w:jc w:val="both"/>
      </w:pPr>
      <w:r w:rsidRPr="00C84C8F">
        <w:rPr>
          <w:b/>
        </w:rPr>
        <w:t>S</w:t>
      </w:r>
      <w:r w:rsidRPr="00C84C8F">
        <w:rPr>
          <w:b/>
          <w:lang w:eastAsia="zh-CN"/>
        </w:rPr>
        <w:t>1</w:t>
      </w:r>
      <w:r w:rsidR="006D0488">
        <w:rPr>
          <w:b/>
          <w:lang w:eastAsia="zh-CN"/>
        </w:rPr>
        <w:t xml:space="preserve"> Fig</w:t>
      </w:r>
      <w:r w:rsidRPr="00C84C8F">
        <w:rPr>
          <w:b/>
          <w:lang w:eastAsia="zh-CN"/>
        </w:rPr>
        <w:t>.</w:t>
      </w:r>
      <w:r w:rsidRPr="00C84C8F">
        <w:t xml:space="preserve"> </w:t>
      </w:r>
      <w:r w:rsidRPr="00C84C8F">
        <w:rPr>
          <w:b/>
        </w:rPr>
        <w:t xml:space="preserve">Effect of increasing concentrations of peptide 1018 on planktonic growth of plaque samples grown in BHI and LB medium after 24 hours. </w:t>
      </w:r>
      <w:r w:rsidRPr="00C84C8F">
        <w:t>Bacteria from plaque samples were grown in BHI and LB medium using 96-well polypropylene plates in the presence of increasing concentrations of peptide 1018 and planktonic growth (measured absorbance at 620 nm) was assessed after 24 h</w:t>
      </w:r>
      <w:r w:rsidRPr="00C84C8F">
        <w:rPr>
          <w:lang w:eastAsia="zh-CN"/>
        </w:rPr>
        <w:t>ours</w:t>
      </w:r>
      <w:r w:rsidRPr="00C84C8F">
        <w:t xml:space="preserve">. </w:t>
      </w:r>
    </w:p>
    <w:p w:rsidR="00E71C1F" w:rsidRPr="00C84C8F" w:rsidRDefault="00E71C1F" w:rsidP="00E71C1F">
      <w:pPr>
        <w:pStyle w:val="a3"/>
        <w:widowControl w:val="0"/>
        <w:spacing w:line="360" w:lineRule="auto"/>
        <w:jc w:val="both"/>
        <w:rPr>
          <w:lang w:eastAsia="zh-CN"/>
        </w:rPr>
      </w:pPr>
    </w:p>
    <w:p w:rsidR="001C06A3" w:rsidRPr="00C84C8F" w:rsidRDefault="001C06A3" w:rsidP="00E71C1F">
      <w:pPr>
        <w:pStyle w:val="a3"/>
        <w:widowControl w:val="0"/>
        <w:spacing w:line="360" w:lineRule="auto"/>
        <w:jc w:val="both"/>
        <w:rPr>
          <w:lang w:val="en-CA" w:eastAsia="zh-CN"/>
        </w:rPr>
      </w:pPr>
    </w:p>
    <w:sectPr w:rsidR="001C06A3" w:rsidRPr="00C84C8F" w:rsidSect="00555974">
      <w:footerReference w:type="default" r:id="rId7"/>
      <w:pgSz w:w="12240" w:h="15840" w:code="1"/>
      <w:pgMar w:top="1440" w:right="1440" w:bottom="1440" w:left="1440" w:header="510" w:footer="567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5136" w:rsidRDefault="00555136">
      <w:r>
        <w:separator/>
      </w:r>
    </w:p>
  </w:endnote>
  <w:endnote w:type="continuationSeparator" w:id="0">
    <w:p w:rsidR="00555136" w:rsidRDefault="00555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6450" w:rsidRDefault="00E71C1F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96642">
      <w:rPr>
        <w:noProof/>
      </w:rPr>
      <w:t>1</w:t>
    </w:r>
    <w:r>
      <w:rPr>
        <w:noProof/>
      </w:rPr>
      <w:fldChar w:fldCharType="end"/>
    </w:r>
  </w:p>
  <w:p w:rsidR="00CF6450" w:rsidRDefault="0055513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5136" w:rsidRDefault="00555136">
      <w:r>
        <w:separator/>
      </w:r>
    </w:p>
  </w:footnote>
  <w:footnote w:type="continuationSeparator" w:id="0">
    <w:p w:rsidR="00555136" w:rsidRDefault="00555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C1F"/>
    <w:rsid w:val="00003398"/>
    <w:rsid w:val="000D194B"/>
    <w:rsid w:val="000E1013"/>
    <w:rsid w:val="000F7F3D"/>
    <w:rsid w:val="00155268"/>
    <w:rsid w:val="001568CC"/>
    <w:rsid w:val="001857C8"/>
    <w:rsid w:val="0019624F"/>
    <w:rsid w:val="00196FC0"/>
    <w:rsid w:val="001C06A3"/>
    <w:rsid w:val="0022098F"/>
    <w:rsid w:val="00225A77"/>
    <w:rsid w:val="00243974"/>
    <w:rsid w:val="002D4A97"/>
    <w:rsid w:val="0034074F"/>
    <w:rsid w:val="003A0F59"/>
    <w:rsid w:val="0045029D"/>
    <w:rsid w:val="00476E8E"/>
    <w:rsid w:val="004D3095"/>
    <w:rsid w:val="004F3D46"/>
    <w:rsid w:val="00555136"/>
    <w:rsid w:val="00593926"/>
    <w:rsid w:val="005A61A8"/>
    <w:rsid w:val="005E57E4"/>
    <w:rsid w:val="005F34E4"/>
    <w:rsid w:val="00665CD1"/>
    <w:rsid w:val="0068217E"/>
    <w:rsid w:val="0068679F"/>
    <w:rsid w:val="00696642"/>
    <w:rsid w:val="006D0488"/>
    <w:rsid w:val="006F5DE4"/>
    <w:rsid w:val="00732ECD"/>
    <w:rsid w:val="00753146"/>
    <w:rsid w:val="0077753B"/>
    <w:rsid w:val="008E3C62"/>
    <w:rsid w:val="00912869"/>
    <w:rsid w:val="009B701B"/>
    <w:rsid w:val="00A10BA1"/>
    <w:rsid w:val="00A670C7"/>
    <w:rsid w:val="00AC7E9E"/>
    <w:rsid w:val="00AD36F6"/>
    <w:rsid w:val="00AE41F8"/>
    <w:rsid w:val="00AE7A1A"/>
    <w:rsid w:val="00B1691D"/>
    <w:rsid w:val="00BB4481"/>
    <w:rsid w:val="00BD6D80"/>
    <w:rsid w:val="00C4077F"/>
    <w:rsid w:val="00C71DAC"/>
    <w:rsid w:val="00C76FFD"/>
    <w:rsid w:val="00C771DF"/>
    <w:rsid w:val="00C84C8F"/>
    <w:rsid w:val="00D62893"/>
    <w:rsid w:val="00DA199D"/>
    <w:rsid w:val="00DB26E1"/>
    <w:rsid w:val="00DD0026"/>
    <w:rsid w:val="00DD38F9"/>
    <w:rsid w:val="00DE08F9"/>
    <w:rsid w:val="00DE16F5"/>
    <w:rsid w:val="00E16967"/>
    <w:rsid w:val="00E4386A"/>
    <w:rsid w:val="00E4658E"/>
    <w:rsid w:val="00E62878"/>
    <w:rsid w:val="00E71C1F"/>
    <w:rsid w:val="00EA187A"/>
    <w:rsid w:val="00EB35C9"/>
    <w:rsid w:val="00EB69BA"/>
    <w:rsid w:val="00EC0958"/>
    <w:rsid w:val="00EE68A1"/>
    <w:rsid w:val="00F568AB"/>
    <w:rsid w:val="00F9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FC1637-CC75-4AEB-893D-35BF9ACA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1C1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E71C1F"/>
    <w:pPr>
      <w:suppressAutoHyphens/>
      <w:spacing w:after="120" w:line="480" w:lineRule="auto"/>
    </w:pPr>
    <w:rPr>
      <w:lang w:eastAsia="ar-SA"/>
    </w:rPr>
  </w:style>
  <w:style w:type="character" w:customStyle="1" w:styleId="Char">
    <w:name w:val="正文文本 Char"/>
    <w:basedOn w:val="a0"/>
    <w:link w:val="a3"/>
    <w:rsid w:val="00E71C1F"/>
    <w:rPr>
      <w:rFonts w:ascii="Times New Roman" w:eastAsia="宋体" w:hAnsi="Times New Roman" w:cs="Times New Roman"/>
      <w:kern w:val="0"/>
      <w:sz w:val="24"/>
      <w:szCs w:val="24"/>
      <w:lang w:eastAsia="ar-SA"/>
    </w:rPr>
  </w:style>
  <w:style w:type="paragraph" w:styleId="a4">
    <w:name w:val="footer"/>
    <w:basedOn w:val="a"/>
    <w:link w:val="Char0"/>
    <w:uiPriority w:val="99"/>
    <w:rsid w:val="00E71C1F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E71C1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E71C1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1C1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6">
    <w:name w:val="line number"/>
    <w:basedOn w:val="a0"/>
    <w:uiPriority w:val="99"/>
    <w:semiHidden/>
    <w:unhideWhenUsed/>
    <w:rsid w:val="00E71C1F"/>
  </w:style>
  <w:style w:type="paragraph" w:styleId="a7">
    <w:name w:val="header"/>
    <w:basedOn w:val="a"/>
    <w:link w:val="Char2"/>
    <w:uiPriority w:val="99"/>
    <w:unhideWhenUsed/>
    <w:rsid w:val="00BB4481"/>
    <w:pPr>
      <w:tabs>
        <w:tab w:val="center" w:pos="4320"/>
        <w:tab w:val="right" w:pos="8640"/>
      </w:tabs>
    </w:pPr>
  </w:style>
  <w:style w:type="character" w:customStyle="1" w:styleId="Char2">
    <w:name w:val="页眉 Char"/>
    <w:basedOn w:val="a0"/>
    <w:link w:val="a7"/>
    <w:uiPriority w:val="99"/>
    <w:rsid w:val="00BB4481"/>
    <w:rPr>
      <w:rFonts w:ascii="Times New Roman" w:eastAsia="宋体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jun</dc:creator>
  <cp:lastModifiedBy>Zhejun Wang</cp:lastModifiedBy>
  <cp:revision>5</cp:revision>
  <dcterms:created xsi:type="dcterms:W3CDTF">2015-06-02T05:16:00Z</dcterms:created>
  <dcterms:modified xsi:type="dcterms:W3CDTF">2015-06-23T17:44:00Z</dcterms:modified>
</cp:coreProperties>
</file>